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1034"/>
        <w:gridCol w:w="1134"/>
        <w:gridCol w:w="709"/>
        <w:gridCol w:w="992"/>
        <w:gridCol w:w="993"/>
        <w:gridCol w:w="768"/>
        <w:gridCol w:w="1234"/>
      </w:tblGrid>
      <w:tr w:rsidR="00AD7DAE" w:rsidRPr="00056C07" w14:paraId="382C7261" w14:textId="77777777" w:rsidTr="00AD7DA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3C53" w14:textId="77777777" w:rsidR="00AD7DAE" w:rsidRPr="00056C07" w:rsidRDefault="00AD7DAE" w:rsidP="008171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2CC5" w14:textId="77777777" w:rsidR="00AD7DAE" w:rsidRPr="00056C07" w:rsidRDefault="00AD7DAE" w:rsidP="0081711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A4E9B1" w14:textId="77777777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ond.</w:t>
            </w:r>
          </w:p>
          <w:p w14:paraId="6C555BA1" w14:textId="13755E07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(mS </w:t>
            </w:r>
            <w:proofErr w:type="gramStart"/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  <w:proofErr w:type="gramEnd"/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A91611" w14:textId="77777777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C05746" w14:textId="6D48121D" w:rsidR="00AD7DAE" w:rsidRPr="00056C07" w:rsidRDefault="00056C07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E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63564E" w14:textId="00754438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Water content</w:t>
            </w:r>
          </w:p>
          <w:p w14:paraId="63E1151C" w14:textId="3EE9620D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3A4857" w14:textId="77777777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LOI</w:t>
            </w:r>
          </w:p>
          <w:p w14:paraId="3CB10D35" w14:textId="491F8B92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E799E4" w14:textId="77777777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arbonate</w:t>
            </w:r>
          </w:p>
          <w:p w14:paraId="19BB0E9E" w14:textId="73135D1A" w:rsidR="00AD7DAE" w:rsidRPr="00056C07" w:rsidRDefault="00AD7DAE" w:rsidP="0081711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(%)</w:t>
            </w:r>
          </w:p>
        </w:tc>
      </w:tr>
      <w:tr w:rsidR="00056C07" w:rsidRPr="00056C07" w14:paraId="471E92B1" w14:textId="77777777" w:rsidTr="00B65C2C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CC8CF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LF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0714E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1CF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016F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D3FE" w14:textId="16A619ED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-51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ADB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B6F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4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058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7.2</w:t>
            </w:r>
          </w:p>
        </w:tc>
      </w:tr>
      <w:tr w:rsidR="00056C07" w:rsidRPr="00056C07" w14:paraId="492359B9" w14:textId="77777777" w:rsidTr="00056C07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827" w14:textId="77777777" w:rsidR="00056C07" w:rsidRPr="00056C07" w:rsidRDefault="00056C07" w:rsidP="00056C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8D7CA" w14:textId="125728E9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andard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187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D62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5D50" w14:textId="354A8295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9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F32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66A1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000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</w:t>
            </w:r>
          </w:p>
        </w:tc>
      </w:tr>
      <w:tr w:rsidR="00056C07" w:rsidRPr="00056C07" w14:paraId="0CF6EB18" w14:textId="77777777" w:rsidTr="00B65C2C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35C" w14:textId="77777777" w:rsidR="00056C07" w:rsidRPr="00056C07" w:rsidRDefault="00056C07" w:rsidP="00056C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5F280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FDD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266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E6FA" w14:textId="04FF3F5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1,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48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D53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82D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3</w:t>
            </w:r>
          </w:p>
        </w:tc>
      </w:tr>
      <w:tr w:rsidR="00056C07" w:rsidRPr="00056C07" w14:paraId="3E8104EE" w14:textId="77777777" w:rsidTr="00B65C2C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C1E5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0C67A7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3614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70E2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B8336" w14:textId="26AD7CEC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175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AB3A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DEDF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3474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9</w:t>
            </w:r>
          </w:p>
        </w:tc>
      </w:tr>
      <w:tr w:rsidR="00056C07" w:rsidRPr="00056C07" w14:paraId="2748FC63" w14:textId="77777777" w:rsidTr="0082097F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A7008A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N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CA56A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DA4D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B37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6B05" w14:textId="2603B5CF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-131,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89E4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5380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36ED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7.6</w:t>
            </w:r>
          </w:p>
        </w:tc>
      </w:tr>
      <w:tr w:rsidR="00056C07" w:rsidRPr="00056C07" w14:paraId="020C74F2" w14:textId="77777777" w:rsidTr="00056C07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716" w14:textId="77777777" w:rsidR="00056C07" w:rsidRPr="00056C07" w:rsidRDefault="00056C07" w:rsidP="00056C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907A8" w14:textId="260CEAD0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andard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8882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9DA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03A2" w14:textId="197AE128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4,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39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925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64F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</w:tr>
      <w:tr w:rsidR="00056C07" w:rsidRPr="00056C07" w14:paraId="5D255777" w14:textId="77777777" w:rsidTr="0082097F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F23" w14:textId="77777777" w:rsidR="00056C07" w:rsidRPr="00056C07" w:rsidRDefault="00056C07" w:rsidP="00056C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A568A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7ED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06FE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F438" w14:textId="541440C5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16,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028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2AEB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3E0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1</w:t>
            </w:r>
          </w:p>
        </w:tc>
      </w:tr>
      <w:tr w:rsidR="00056C07" w:rsidRPr="00056C07" w14:paraId="398033E8" w14:textId="77777777" w:rsidTr="0082097F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47D1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652A18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964A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57DF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DC853" w14:textId="7E30C2E0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206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E87A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.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8B30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3948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7</w:t>
            </w:r>
            <w:bookmarkStart w:id="0" w:name="_GoBack"/>
            <w:bookmarkEnd w:id="0"/>
          </w:p>
        </w:tc>
      </w:tr>
      <w:tr w:rsidR="00056C07" w:rsidRPr="00056C07" w14:paraId="035AF425" w14:textId="77777777" w:rsidTr="006718CB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542054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BI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8F035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1C37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03A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3E65" w14:textId="58A64660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-63,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CC5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3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8C4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5C2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5.7</w:t>
            </w:r>
          </w:p>
        </w:tc>
      </w:tr>
      <w:tr w:rsidR="00056C07" w:rsidRPr="00056C07" w14:paraId="3AA56759" w14:textId="77777777" w:rsidTr="00056C07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98D" w14:textId="77777777" w:rsidR="00056C07" w:rsidRPr="00056C07" w:rsidRDefault="00056C07" w:rsidP="00056C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AD335" w14:textId="7DA77B29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andard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820D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18D8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480" w14:textId="183AFD1C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3,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120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03D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B54E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</w:tr>
      <w:tr w:rsidR="00056C07" w:rsidRPr="00056C07" w14:paraId="62BACFDA" w14:textId="77777777" w:rsidTr="006718CB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E64" w14:textId="77777777" w:rsidR="00056C07" w:rsidRPr="00056C07" w:rsidRDefault="00056C07" w:rsidP="00056C0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B5318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7C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C0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4860" w14:textId="47AE4FFF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,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9FE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3481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5E6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.3</w:t>
            </w:r>
          </w:p>
        </w:tc>
      </w:tr>
      <w:tr w:rsidR="00056C07" w:rsidRPr="00056C07" w14:paraId="4AF89E98" w14:textId="77777777" w:rsidTr="006718CB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B9FC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1FBF95" w14:textId="77777777" w:rsidR="00056C07" w:rsidRPr="00056C07" w:rsidRDefault="00056C07" w:rsidP="00056C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7218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010B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00CA4" w14:textId="78358845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111,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BCFA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0709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24CC" w14:textId="77777777" w:rsidR="00056C07" w:rsidRPr="00056C07" w:rsidRDefault="00056C07" w:rsidP="00056C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56C0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6</w:t>
            </w:r>
          </w:p>
        </w:tc>
      </w:tr>
    </w:tbl>
    <w:p w14:paraId="3EE90A0E" w14:textId="77777777" w:rsidR="0099401F" w:rsidRDefault="0099401F"/>
    <w:sectPr w:rsidR="0099401F" w:rsidSect="006754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04"/>
    <w:rsid w:val="00056C07"/>
    <w:rsid w:val="0053011F"/>
    <w:rsid w:val="00585100"/>
    <w:rsid w:val="00675404"/>
    <w:rsid w:val="007D3A76"/>
    <w:rsid w:val="0081711B"/>
    <w:rsid w:val="0099401F"/>
    <w:rsid w:val="00A036E5"/>
    <w:rsid w:val="00AD7DAE"/>
    <w:rsid w:val="00AE0576"/>
    <w:rsid w:val="00BB3825"/>
    <w:rsid w:val="00D958B2"/>
    <w:rsid w:val="00E8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2B648"/>
  <w15:chartTrackingRefBased/>
  <w15:docId w15:val="{FD199961-77FC-48C5-A2B2-57CC2977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404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73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nt</dc:creator>
  <cp:keywords/>
  <dc:description/>
  <cp:lastModifiedBy>Daniel Morant</cp:lastModifiedBy>
  <cp:revision>9</cp:revision>
  <dcterms:created xsi:type="dcterms:W3CDTF">2019-12-12T12:15:00Z</dcterms:created>
  <dcterms:modified xsi:type="dcterms:W3CDTF">2020-02-19T20:27:00Z</dcterms:modified>
</cp:coreProperties>
</file>